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4C4F81" w14:textId="5826C013" w:rsidR="005077EC" w:rsidRPr="00FB4B25" w:rsidRDefault="009679D0" w:rsidP="00DA4FF4">
      <w:pPr>
        <w:pStyle w:val="Caption"/>
        <w:keepNext/>
        <w:spacing w:line="480" w:lineRule="auto"/>
        <w:jc w:val="both"/>
        <w:outlineLvl w:val="0"/>
        <w:rPr>
          <w:rFonts w:asciiTheme="minorHAnsi" w:hAnsiTheme="minorHAnsi"/>
          <w:sz w:val="24"/>
          <w:szCs w:val="24"/>
        </w:rPr>
      </w:pPr>
      <w:r w:rsidRPr="00FB4B25">
        <w:rPr>
          <w:rFonts w:asciiTheme="minorHAnsi" w:hAnsiTheme="minorHAnsi"/>
          <w:sz w:val="24"/>
          <w:szCs w:val="24"/>
        </w:rPr>
        <w:t>Supplementar</w:t>
      </w:r>
      <w:r w:rsidR="005F12EE">
        <w:rPr>
          <w:rFonts w:asciiTheme="minorHAnsi" w:hAnsiTheme="minorHAnsi"/>
          <w:sz w:val="24"/>
          <w:szCs w:val="24"/>
        </w:rPr>
        <w:t>y</w:t>
      </w:r>
      <w:r w:rsidR="0045189E" w:rsidRPr="00FB4B25">
        <w:rPr>
          <w:rFonts w:asciiTheme="minorHAnsi" w:hAnsiTheme="minorHAnsi"/>
          <w:sz w:val="24"/>
          <w:szCs w:val="24"/>
        </w:rPr>
        <w:t xml:space="preserve"> Table 5</w:t>
      </w:r>
    </w:p>
    <w:tbl>
      <w:tblPr>
        <w:tblW w:w="55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280"/>
        <w:gridCol w:w="1380"/>
        <w:gridCol w:w="960"/>
        <w:gridCol w:w="960"/>
      </w:tblGrid>
      <w:tr w:rsidR="005077EC" w:rsidRPr="00FB4B25" w14:paraId="4924AA73" w14:textId="77777777" w:rsidTr="0098667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92D424" w14:textId="77777777" w:rsidR="005077EC" w:rsidRPr="00FB4B25" w:rsidRDefault="005077EC" w:rsidP="00DA4FF4">
            <w:pPr>
              <w:spacing w:line="480" w:lineRule="auto"/>
              <w:jc w:val="both"/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13F79" w14:textId="77777777" w:rsidR="005077EC" w:rsidRPr="00FB4B25" w:rsidRDefault="005077EC" w:rsidP="00DA4FF4">
            <w:pPr>
              <w:spacing w:line="480" w:lineRule="auto"/>
              <w:jc w:val="both"/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</w:pPr>
            <w:r w:rsidRPr="00FB4B25"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  <w:t>homozygou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CC8FD" w14:textId="77777777" w:rsidR="005077EC" w:rsidRPr="00FB4B25" w:rsidRDefault="005077EC" w:rsidP="00DA4FF4">
            <w:pPr>
              <w:spacing w:line="480" w:lineRule="auto"/>
              <w:jc w:val="both"/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</w:pPr>
            <w:r w:rsidRPr="00FB4B25"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  <w:t>heterozygo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78F6B" w14:textId="77777777" w:rsidR="005077EC" w:rsidRPr="00FB4B25" w:rsidRDefault="005077EC" w:rsidP="00DA4FF4">
            <w:pPr>
              <w:spacing w:line="480" w:lineRule="auto"/>
              <w:jc w:val="both"/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</w:pPr>
            <w:r w:rsidRPr="00FB4B25"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  <w:t>O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5B8F0" w14:textId="77777777" w:rsidR="005077EC" w:rsidRPr="00FB4B25" w:rsidRDefault="005077EC" w:rsidP="00DA4FF4">
            <w:pPr>
              <w:spacing w:line="480" w:lineRule="auto"/>
              <w:jc w:val="both"/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</w:pPr>
            <w:r w:rsidRPr="00FB4B25"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  <w:t>p value</w:t>
            </w:r>
          </w:p>
        </w:tc>
      </w:tr>
      <w:tr w:rsidR="005077EC" w:rsidRPr="00FB4B25" w14:paraId="20EA7CDE" w14:textId="77777777" w:rsidTr="0098667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BE0C3" w14:textId="77777777" w:rsidR="005077EC" w:rsidRPr="00FB4B25" w:rsidRDefault="005077EC" w:rsidP="00DA4FF4">
            <w:pPr>
              <w:spacing w:line="480" w:lineRule="auto"/>
              <w:jc w:val="both"/>
              <w:rPr>
                <w:rFonts w:asciiTheme="minorHAnsi" w:eastAsia="Times New Roman" w:hAnsiTheme="minorHAnsi" w:cs="Calibri"/>
                <w:b/>
                <w:color w:val="000000"/>
                <w:sz w:val="18"/>
                <w:szCs w:val="18"/>
                <w:lang w:val="nl-NL" w:eastAsia="nl-NL"/>
              </w:rPr>
            </w:pPr>
            <w:r w:rsidRPr="00FB4B25">
              <w:rPr>
                <w:rFonts w:asciiTheme="minorHAnsi" w:eastAsia="Times New Roman" w:hAnsiTheme="minorHAnsi" w:cs="Calibri"/>
                <w:b/>
                <w:color w:val="000000"/>
                <w:sz w:val="18"/>
                <w:szCs w:val="18"/>
                <w:lang w:val="nl-NL" w:eastAsia="nl-NL"/>
              </w:rPr>
              <w:t>MEI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A4A4B" w14:textId="77777777" w:rsidR="005077EC" w:rsidRPr="00FB4B25" w:rsidRDefault="005077EC" w:rsidP="00DA4FF4">
            <w:pPr>
              <w:spacing w:line="480" w:lineRule="auto"/>
              <w:jc w:val="both"/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</w:pPr>
            <w:r w:rsidRPr="00FB4B25"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  <w:t>25 (48.1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0F497" w14:textId="77777777" w:rsidR="005077EC" w:rsidRPr="00FB4B25" w:rsidRDefault="005077EC" w:rsidP="00DA4FF4">
            <w:pPr>
              <w:spacing w:line="480" w:lineRule="auto"/>
              <w:jc w:val="both"/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</w:pPr>
            <w:r w:rsidRPr="00FB4B25"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  <w:t>27 (51.9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41A6C" w14:textId="77777777" w:rsidR="005077EC" w:rsidRPr="00FB4B25" w:rsidRDefault="005077EC" w:rsidP="00DA4FF4">
            <w:pPr>
              <w:spacing w:line="480" w:lineRule="auto"/>
              <w:jc w:val="both"/>
              <w:rPr>
                <w:rFonts w:asciiTheme="minorHAnsi" w:eastAsia="Times New Roman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FB4B25">
              <w:rPr>
                <w:rFonts w:asciiTheme="minorHAnsi" w:eastAsia="Times New Roman" w:hAnsiTheme="minorHAnsi" w:cs="Arial"/>
                <w:color w:val="000000"/>
                <w:sz w:val="18"/>
                <w:szCs w:val="18"/>
                <w:lang w:val="nl-NL" w:eastAsia="nl-NL"/>
              </w:rPr>
              <w:t>0.98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68BB6" w14:textId="77777777" w:rsidR="005077EC" w:rsidRPr="00FB4B25" w:rsidRDefault="005077EC" w:rsidP="00DA4FF4">
            <w:pPr>
              <w:spacing w:line="480" w:lineRule="auto"/>
              <w:jc w:val="both"/>
              <w:rPr>
                <w:rFonts w:asciiTheme="minorHAnsi" w:eastAsia="Times New Roman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FB4B25">
              <w:rPr>
                <w:rFonts w:asciiTheme="minorHAnsi" w:eastAsia="Times New Roman" w:hAnsiTheme="minorHAnsi" w:cs="Arial"/>
                <w:color w:val="000000"/>
                <w:sz w:val="18"/>
                <w:szCs w:val="18"/>
                <w:lang w:val="nl-NL" w:eastAsia="nl-NL"/>
              </w:rPr>
              <w:t>0.9608</w:t>
            </w:r>
          </w:p>
        </w:tc>
      </w:tr>
      <w:tr w:rsidR="005077EC" w:rsidRPr="00FB4B25" w14:paraId="134B17F9" w14:textId="77777777" w:rsidTr="0098667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50984" w14:textId="77777777" w:rsidR="005077EC" w:rsidRPr="00FB4B25" w:rsidRDefault="005077EC" w:rsidP="00DA4FF4">
            <w:pPr>
              <w:spacing w:line="480" w:lineRule="auto"/>
              <w:jc w:val="both"/>
              <w:rPr>
                <w:rFonts w:asciiTheme="minorHAnsi" w:eastAsia="Times New Roman" w:hAnsiTheme="minorHAnsi" w:cs="Calibri"/>
                <w:b/>
                <w:color w:val="000000"/>
                <w:sz w:val="18"/>
                <w:szCs w:val="18"/>
                <w:lang w:val="nl-NL" w:eastAsia="nl-NL"/>
              </w:rPr>
            </w:pPr>
            <w:r w:rsidRPr="00FB4B25">
              <w:rPr>
                <w:rFonts w:asciiTheme="minorHAnsi" w:eastAsia="Times New Roman" w:hAnsiTheme="minorHAnsi" w:cs="Calibri"/>
                <w:b/>
                <w:color w:val="000000"/>
                <w:sz w:val="18"/>
                <w:szCs w:val="18"/>
                <w:lang w:val="nl-NL" w:eastAsia="nl-NL"/>
              </w:rPr>
              <w:t>MEU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B07FC" w14:textId="77777777" w:rsidR="005077EC" w:rsidRPr="00FB4B25" w:rsidRDefault="005077EC" w:rsidP="00DA4FF4">
            <w:pPr>
              <w:spacing w:line="480" w:lineRule="auto"/>
              <w:jc w:val="both"/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</w:pPr>
            <w:r w:rsidRPr="00FB4B25"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  <w:t>33 (48.5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E3220" w14:textId="77777777" w:rsidR="005077EC" w:rsidRPr="00FB4B25" w:rsidRDefault="005077EC" w:rsidP="00DA4FF4">
            <w:pPr>
              <w:spacing w:line="480" w:lineRule="auto"/>
              <w:jc w:val="both"/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</w:pPr>
            <w:r w:rsidRPr="00FB4B25"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  <w:t>35 (51.5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5DED2" w14:textId="77777777" w:rsidR="005077EC" w:rsidRPr="00FB4B25" w:rsidRDefault="005077EC" w:rsidP="00DA4FF4">
            <w:pPr>
              <w:spacing w:line="480" w:lineRule="auto"/>
              <w:jc w:val="both"/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21F64" w14:textId="77777777" w:rsidR="005077EC" w:rsidRPr="00FB4B25" w:rsidRDefault="005077EC" w:rsidP="00DA4FF4">
            <w:pPr>
              <w:spacing w:line="480" w:lineRule="auto"/>
              <w:jc w:val="both"/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5077EC" w:rsidRPr="00FB4B25" w14:paraId="38A94AEB" w14:textId="77777777" w:rsidTr="0098667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35A5D" w14:textId="77777777" w:rsidR="005077EC" w:rsidRPr="00FB4B25" w:rsidRDefault="005077EC" w:rsidP="00DA4FF4">
            <w:pPr>
              <w:spacing w:line="480" w:lineRule="auto"/>
              <w:jc w:val="both"/>
              <w:rPr>
                <w:rFonts w:asciiTheme="minorHAnsi" w:eastAsia="Times New Roman" w:hAnsiTheme="minorHAnsi" w:cs="Calibri"/>
                <w:b/>
                <w:color w:val="000000"/>
                <w:sz w:val="18"/>
                <w:szCs w:val="18"/>
                <w:lang w:val="nl-NL" w:eastAsia="nl-NL"/>
              </w:rPr>
            </w:pPr>
            <w:r w:rsidRPr="00FB4B25">
              <w:rPr>
                <w:rFonts w:asciiTheme="minorHAnsi" w:eastAsia="Times New Roman" w:hAnsiTheme="minorHAnsi" w:cs="Calibri"/>
                <w:b/>
                <w:color w:val="000000"/>
                <w:sz w:val="18"/>
                <w:szCs w:val="18"/>
                <w:lang w:val="nl-NL" w:eastAsia="nl-NL"/>
              </w:rPr>
              <w:t>Tota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E7063" w14:textId="77777777" w:rsidR="005077EC" w:rsidRPr="00FB4B25" w:rsidRDefault="005077EC" w:rsidP="00DA4FF4">
            <w:pPr>
              <w:spacing w:line="480" w:lineRule="auto"/>
              <w:jc w:val="both"/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</w:pPr>
            <w:r w:rsidRPr="00FB4B25"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  <w:t>58 (48.3%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A4E31" w14:textId="77777777" w:rsidR="005077EC" w:rsidRPr="00FB4B25" w:rsidRDefault="005077EC" w:rsidP="00DA4FF4">
            <w:pPr>
              <w:spacing w:line="480" w:lineRule="auto"/>
              <w:jc w:val="both"/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</w:pPr>
            <w:r w:rsidRPr="00FB4B25"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  <w:t>62 (51.7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6B1E6" w14:textId="77777777" w:rsidR="005077EC" w:rsidRPr="00FB4B25" w:rsidRDefault="005077EC" w:rsidP="00DA4FF4">
            <w:pPr>
              <w:spacing w:line="480" w:lineRule="auto"/>
              <w:jc w:val="both"/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</w:pPr>
            <w:r w:rsidRPr="00FB4B25"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33A762" w14:textId="77777777" w:rsidR="005077EC" w:rsidRPr="00FB4B25" w:rsidRDefault="005077EC" w:rsidP="00DA4FF4">
            <w:pPr>
              <w:spacing w:line="480" w:lineRule="auto"/>
              <w:jc w:val="both"/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</w:pPr>
            <w:r w:rsidRPr="00FB4B25"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</w:tr>
    </w:tbl>
    <w:p w14:paraId="51ABFDED" w14:textId="77777777" w:rsidR="005077EC" w:rsidRPr="00FB4B25" w:rsidRDefault="005077EC" w:rsidP="00DA4FF4">
      <w:pPr>
        <w:spacing w:line="480" w:lineRule="auto"/>
        <w:jc w:val="both"/>
        <w:rPr>
          <w:rFonts w:asciiTheme="minorHAnsi" w:hAnsiTheme="minorHAnsi"/>
          <w:sz w:val="18"/>
          <w:szCs w:val="18"/>
        </w:rPr>
      </w:pPr>
      <w:r w:rsidRPr="00FB4B25">
        <w:rPr>
          <w:rFonts w:asciiTheme="minorHAnsi" w:hAnsiTheme="minorHAnsi"/>
          <w:sz w:val="18"/>
          <w:szCs w:val="18"/>
        </w:rPr>
        <w:t xml:space="preserve"> </w:t>
      </w:r>
    </w:p>
    <w:p w14:paraId="4AED9A7B" w14:textId="543D6FCF" w:rsidR="005077EC" w:rsidRPr="00FB4B25" w:rsidRDefault="00AA29EA" w:rsidP="00DA4FF4">
      <w:pPr>
        <w:jc w:val="both"/>
        <w:rPr>
          <w:rFonts w:asciiTheme="minorHAnsi" w:hAnsiTheme="minorHAnsi"/>
        </w:rPr>
      </w:pPr>
      <w:r w:rsidRPr="00FB4B25">
        <w:rPr>
          <w:rFonts w:asciiTheme="minorHAnsi" w:hAnsiTheme="minorHAnsi"/>
        </w:rPr>
        <w:t>`</w:t>
      </w:r>
      <w:bookmarkStart w:id="0" w:name="_GoBack"/>
      <w:bookmarkEnd w:id="0"/>
    </w:p>
    <w:sectPr w:rsidR="005077EC" w:rsidRPr="00FB4B25" w:rsidSect="006832E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CBDE892" w14:textId="77777777" w:rsidR="0080469D" w:rsidRDefault="0080469D" w:rsidP="00915E86">
      <w:r>
        <w:separator/>
      </w:r>
    </w:p>
  </w:endnote>
  <w:endnote w:type="continuationSeparator" w:id="0">
    <w:p w14:paraId="68D4658D" w14:textId="77777777" w:rsidR="0080469D" w:rsidRDefault="0080469D" w:rsidP="00915E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2777232" w14:textId="77777777" w:rsidR="0080469D" w:rsidRDefault="0080469D" w:rsidP="00915E86">
      <w:r>
        <w:separator/>
      </w:r>
    </w:p>
  </w:footnote>
  <w:footnote w:type="continuationSeparator" w:id="0">
    <w:p w14:paraId="608533CA" w14:textId="77777777" w:rsidR="0080469D" w:rsidRDefault="0080469D" w:rsidP="00915E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5E86"/>
    <w:rsid w:val="0004162A"/>
    <w:rsid w:val="00062A76"/>
    <w:rsid w:val="000A43C8"/>
    <w:rsid w:val="000C29FB"/>
    <w:rsid w:val="001140D0"/>
    <w:rsid w:val="001A7069"/>
    <w:rsid w:val="00220605"/>
    <w:rsid w:val="0032556E"/>
    <w:rsid w:val="00355DD1"/>
    <w:rsid w:val="00374CBC"/>
    <w:rsid w:val="003C7644"/>
    <w:rsid w:val="0045189E"/>
    <w:rsid w:val="00453B96"/>
    <w:rsid w:val="00463EA4"/>
    <w:rsid w:val="005077EC"/>
    <w:rsid w:val="0053237C"/>
    <w:rsid w:val="00574247"/>
    <w:rsid w:val="005B2F7D"/>
    <w:rsid w:val="005C07A6"/>
    <w:rsid w:val="005F12EE"/>
    <w:rsid w:val="006832EC"/>
    <w:rsid w:val="006A11BD"/>
    <w:rsid w:val="0073177B"/>
    <w:rsid w:val="00735937"/>
    <w:rsid w:val="0080469D"/>
    <w:rsid w:val="0081188C"/>
    <w:rsid w:val="008625C2"/>
    <w:rsid w:val="008E5A65"/>
    <w:rsid w:val="00915E86"/>
    <w:rsid w:val="0093081D"/>
    <w:rsid w:val="009679D0"/>
    <w:rsid w:val="0098667C"/>
    <w:rsid w:val="009E4376"/>
    <w:rsid w:val="00A4062D"/>
    <w:rsid w:val="00A87355"/>
    <w:rsid w:val="00AA29EA"/>
    <w:rsid w:val="00AD7820"/>
    <w:rsid w:val="00AE35D3"/>
    <w:rsid w:val="00AE7792"/>
    <w:rsid w:val="00B16181"/>
    <w:rsid w:val="00BE6204"/>
    <w:rsid w:val="00C94460"/>
    <w:rsid w:val="00CE5A48"/>
    <w:rsid w:val="00D03564"/>
    <w:rsid w:val="00D37829"/>
    <w:rsid w:val="00DA4FF4"/>
    <w:rsid w:val="00DB7939"/>
    <w:rsid w:val="00DC4F9B"/>
    <w:rsid w:val="00E17006"/>
    <w:rsid w:val="00E342CB"/>
    <w:rsid w:val="00E4411C"/>
    <w:rsid w:val="00EA365C"/>
    <w:rsid w:val="00EE17B5"/>
    <w:rsid w:val="00FB4B25"/>
    <w:rsid w:val="00FC52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613C37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521D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915E86"/>
    <w:rPr>
      <w:rFonts w:ascii="Calibri" w:eastAsia="Calibri" w:hAnsi="Calibri"/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915E86"/>
    <w:rPr>
      <w:rFonts w:asciiTheme="minorHAnsi" w:hAnsiTheme="minorHAnsi" w:cstheme="minorBidi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15E86"/>
  </w:style>
  <w:style w:type="character" w:styleId="FootnoteReference">
    <w:name w:val="footnote reference"/>
    <w:basedOn w:val="DefaultParagraphFont"/>
    <w:uiPriority w:val="99"/>
    <w:unhideWhenUsed/>
    <w:rsid w:val="00915E86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521D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915E86"/>
    <w:rPr>
      <w:rFonts w:ascii="Calibri" w:eastAsia="Calibri" w:hAnsi="Calibri"/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915E86"/>
    <w:rPr>
      <w:rFonts w:asciiTheme="minorHAnsi" w:hAnsiTheme="minorHAnsi" w:cstheme="minorBidi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15E86"/>
  </w:style>
  <w:style w:type="character" w:styleId="FootnoteReference">
    <w:name w:val="footnote reference"/>
    <w:basedOn w:val="DefaultParagraphFont"/>
    <w:uiPriority w:val="99"/>
    <w:unhideWhenUsed/>
    <w:rsid w:val="00915E86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27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99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42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Supplementary Table 4</vt:lpstr>
      <vt:lpstr>Supplementarl Table 5</vt:lpstr>
    </vt:vector>
  </TitlesOfParts>
  <Company>The University of Liverpool</Company>
  <LinksUpToDate>false</LinksUpToDate>
  <CharactersWithSpaces>1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ke schinkel</dc:creator>
  <cp:keywords/>
  <dc:description/>
  <cp:lastModifiedBy>Paxton, William</cp:lastModifiedBy>
  <cp:revision>3</cp:revision>
  <dcterms:created xsi:type="dcterms:W3CDTF">2017-10-26T21:33:00Z</dcterms:created>
  <dcterms:modified xsi:type="dcterms:W3CDTF">2017-10-27T09:24:00Z</dcterms:modified>
</cp:coreProperties>
</file>